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</w:t>
      </w:r>
      <w:r>
        <w:rPr/>
        <w:t>. Detailed geographical locations of sample collection sites and their habitats. Accessions are named by three letters from the name of location followed by numeric to indicate individual number.</w:t>
      </w:r>
    </w:p>
    <w:p>
      <w:pPr>
        <w:pStyle w:val="Normal"/>
        <w:rPr/>
      </w:pPr>
      <w:r>
        <w:rPr/>
      </w:r>
    </w:p>
    <w:tbl>
      <w:tblPr>
        <w:tblW w:w="10208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162"/>
        <w:gridCol w:w="1540"/>
        <w:gridCol w:w="1540"/>
        <w:gridCol w:w="1700"/>
        <w:gridCol w:w="1943"/>
        <w:gridCol w:w="1228"/>
      </w:tblGrid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Location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Populat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Latitud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Longitud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ltitude in m amsl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Habitat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ccessions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hitku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31° 21' 0.954"</w:t>
            </w:r>
          </w:p>
        </w:tc>
        <w:tc>
          <w:tcPr>
            <w:tcW w:w="15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78° 26' 30.5694"</w:t>
            </w:r>
          </w:p>
        </w:tc>
        <w:tc>
          <w:tcPr>
            <w:tcW w:w="17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3400 (High altitude)</w:t>
            </w:r>
          </w:p>
        </w:tc>
        <w:tc>
          <w:tcPr>
            <w:tcW w:w="19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 xml:space="preserve">Undisturebed mountanous slope along river valley  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hi-1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hi-2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hi-25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hi-33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hi-35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hi-37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hi-38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hi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hi-4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ehradu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30° 20' 34.1196"</w:t>
            </w:r>
          </w:p>
        </w:tc>
        <w:tc>
          <w:tcPr>
            <w:tcW w:w="15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77° 59' 57.5694"</w:t>
            </w:r>
          </w:p>
        </w:tc>
        <w:tc>
          <w:tcPr>
            <w:tcW w:w="17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700 (Low altitude)</w:t>
            </w:r>
          </w:p>
        </w:tc>
        <w:tc>
          <w:tcPr>
            <w:tcW w:w="19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 xml:space="preserve">Highly disturbed lawn 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eh-1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eh-13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eh-17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eh-25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eh-3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eh-35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eh-37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eh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eh-5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hap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30° 6' 53.7588"</w:t>
            </w:r>
          </w:p>
        </w:tc>
        <w:tc>
          <w:tcPr>
            <w:tcW w:w="15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80° 14' 25.1376"</w:t>
            </w:r>
          </w:p>
        </w:tc>
        <w:tc>
          <w:tcPr>
            <w:tcW w:w="17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1800 (Medium altitude)</w:t>
            </w:r>
          </w:p>
        </w:tc>
        <w:tc>
          <w:tcPr>
            <w:tcW w:w="19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Undisturbed mountanous slope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ha-03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ha-04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ha-06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ha-07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ha-09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ha-10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ha-12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ha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Dha-15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Koks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32° 24' 29.9406"</w:t>
            </w:r>
          </w:p>
        </w:tc>
        <w:tc>
          <w:tcPr>
            <w:tcW w:w="15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77° 15' 21.3258"</w:t>
            </w:r>
          </w:p>
        </w:tc>
        <w:tc>
          <w:tcPr>
            <w:tcW w:w="17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3400 (High altitude)</w:t>
            </w:r>
          </w:p>
        </w:tc>
        <w:tc>
          <w:tcPr>
            <w:tcW w:w="19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Undisturbed arid river valley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Kok-03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Kok-07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Kok-08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Kok-09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Kok-20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Kok-21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Kok-22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Kok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Kok-25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Munsiyar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30° 4' 50.451"</w:t>
            </w:r>
          </w:p>
        </w:tc>
        <w:tc>
          <w:tcPr>
            <w:tcW w:w="15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80° 14' 10.4778"</w:t>
            </w:r>
          </w:p>
        </w:tc>
        <w:tc>
          <w:tcPr>
            <w:tcW w:w="17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2000 (Medium altitude)</w:t>
            </w:r>
          </w:p>
        </w:tc>
        <w:tc>
          <w:tcPr>
            <w:tcW w:w="19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Undisturbed mountanous slope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Mun-1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Mun-11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Mun-14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Mun-2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Mun-3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Mun-5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Mun-8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Mun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Mun-9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Sangla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31° 25' 22.1592"</w:t>
            </w:r>
          </w:p>
        </w:tc>
        <w:tc>
          <w:tcPr>
            <w:tcW w:w="15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78° 15' 54.8598"</w:t>
            </w:r>
          </w:p>
        </w:tc>
        <w:tc>
          <w:tcPr>
            <w:tcW w:w="17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2600 (High altitude)</w:t>
            </w:r>
          </w:p>
        </w:tc>
        <w:tc>
          <w:tcPr>
            <w:tcW w:w="19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 xml:space="preserve">Along undisturbed mountanous slope and river valley  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San-1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San-18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San-19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San-2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San-25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San-28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San-29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5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7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9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San-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16:52:00Z</dcterms:created>
  <dc:creator>antariksh tyagi</dc:creator>
  <dc:description/>
  <cp:keywords/>
  <dc:language>en-US</dc:language>
  <cp:lastModifiedBy>HP</cp:lastModifiedBy>
  <dcterms:modified xsi:type="dcterms:W3CDTF">2015-10-13T10:24:00Z</dcterms:modified>
  <cp:revision>2</cp:revision>
  <dc:subject/>
  <dc:title/>
</cp:coreProperties>
</file>